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9C8" w:rsidRDefault="00AA4498">
      <w:r>
        <w:t xml:space="preserve">S1. </w:t>
      </w:r>
      <w:r w:rsidR="00751CC8">
        <w:t xml:space="preserve">Standards for Reporting Qualitative Research (SRQR) </w:t>
      </w:r>
      <w:r>
        <w:t xml:space="preserve">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1629"/>
        <w:gridCol w:w="4757"/>
        <w:gridCol w:w="1975"/>
      </w:tblGrid>
      <w:tr w:rsidR="00751CC8" w:rsidTr="00710F2B">
        <w:tc>
          <w:tcPr>
            <w:tcW w:w="989" w:type="dxa"/>
          </w:tcPr>
          <w:p w:rsidR="00751CC8" w:rsidRPr="004622ED" w:rsidRDefault="004622ED">
            <w:pPr>
              <w:rPr>
                <w:rFonts w:cstheme="minorHAnsi"/>
              </w:rPr>
            </w:pPr>
            <w:r>
              <w:rPr>
                <w:rFonts w:cstheme="minorHAnsi"/>
              </w:rPr>
              <w:t>No.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Topic</w:t>
            </w:r>
          </w:p>
        </w:tc>
        <w:tc>
          <w:tcPr>
            <w:tcW w:w="4757" w:type="dxa"/>
          </w:tcPr>
          <w:p w:rsidR="00751CC8" w:rsidRPr="004622ED" w:rsidRDefault="004622ED">
            <w:pPr>
              <w:rPr>
                <w:rFonts w:cstheme="minorHAnsi"/>
              </w:rPr>
            </w:pPr>
            <w:r>
              <w:rPr>
                <w:rFonts w:cstheme="minorHAnsi"/>
              </w:rPr>
              <w:t>Item</w:t>
            </w:r>
          </w:p>
        </w:tc>
        <w:tc>
          <w:tcPr>
            <w:tcW w:w="1975" w:type="dxa"/>
          </w:tcPr>
          <w:p w:rsidR="00751CC8" w:rsidRDefault="00FB1AA9">
            <w:r>
              <w:t>Location</w:t>
            </w:r>
          </w:p>
        </w:tc>
      </w:tr>
      <w:tr w:rsidR="004622ED" w:rsidTr="006F4B4F">
        <w:tc>
          <w:tcPr>
            <w:tcW w:w="9350" w:type="dxa"/>
            <w:gridSpan w:val="4"/>
          </w:tcPr>
          <w:p w:rsidR="004622ED" w:rsidRDefault="004622ED">
            <w:r>
              <w:t>Title and abstract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Title</w:t>
            </w:r>
          </w:p>
        </w:tc>
        <w:tc>
          <w:tcPr>
            <w:tcW w:w="4757" w:type="dxa"/>
          </w:tcPr>
          <w:p w:rsidR="00751CC8" w:rsidRPr="004622ED" w:rsidRDefault="00751CC8" w:rsidP="007C3F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Concise description of the nature and topic of the study Identifying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the study as qualitative or indicating the approach (e.g., ethnography,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grounded theory) or data collection methods (e.g., interview, focus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group) is recommended</w:t>
            </w:r>
          </w:p>
        </w:tc>
        <w:tc>
          <w:tcPr>
            <w:tcW w:w="1975" w:type="dxa"/>
          </w:tcPr>
          <w:p w:rsidR="00751CC8" w:rsidRDefault="004622ED">
            <w:r>
              <w:t>Page 1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2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Abstract</w:t>
            </w:r>
          </w:p>
        </w:tc>
        <w:tc>
          <w:tcPr>
            <w:tcW w:w="4757" w:type="dxa"/>
          </w:tcPr>
          <w:p w:rsidR="00751CC8" w:rsidRPr="004622ED" w:rsidRDefault="00751CC8" w:rsidP="007C3F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Summary of key elements of the study using the abstract format of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the intended publication; typically includes background, purpose,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methods, results, and conclusions</w:t>
            </w:r>
          </w:p>
        </w:tc>
        <w:tc>
          <w:tcPr>
            <w:tcW w:w="1975" w:type="dxa"/>
          </w:tcPr>
          <w:p w:rsidR="00751CC8" w:rsidRDefault="007C3F80">
            <w:r>
              <w:t xml:space="preserve">Page </w:t>
            </w:r>
            <w:r w:rsidR="00FB1AA9">
              <w:t>2</w:t>
            </w:r>
            <w:r>
              <w:t>-3</w:t>
            </w:r>
          </w:p>
        </w:tc>
      </w:tr>
      <w:tr w:rsidR="004622ED" w:rsidTr="00F570A8">
        <w:tc>
          <w:tcPr>
            <w:tcW w:w="9350" w:type="dxa"/>
            <w:gridSpan w:val="4"/>
          </w:tcPr>
          <w:p w:rsidR="004622ED" w:rsidRDefault="004622ED">
            <w:r>
              <w:t>Introduction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3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Problem formulation</w:t>
            </w:r>
          </w:p>
        </w:tc>
        <w:tc>
          <w:tcPr>
            <w:tcW w:w="4757" w:type="dxa"/>
          </w:tcPr>
          <w:p w:rsidR="00751CC8" w:rsidRPr="004622ED" w:rsidRDefault="00751CC8" w:rsidP="007C3F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Description and significance of the problem/phenomenon studied;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review of relevant theory and empirical work; problem statement</w:t>
            </w:r>
          </w:p>
        </w:tc>
        <w:tc>
          <w:tcPr>
            <w:tcW w:w="1975" w:type="dxa"/>
          </w:tcPr>
          <w:p w:rsidR="00751CC8" w:rsidRDefault="00A65E7D">
            <w:r>
              <w:t>P</w:t>
            </w:r>
            <w:r w:rsidR="007C3F80">
              <w:t xml:space="preserve">age </w:t>
            </w:r>
            <w:r>
              <w:t>4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4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Purpose or research question</w:t>
            </w:r>
          </w:p>
        </w:tc>
        <w:tc>
          <w:tcPr>
            <w:tcW w:w="4757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Purpose of the study and specific objectives or questions</w:t>
            </w:r>
          </w:p>
        </w:tc>
        <w:tc>
          <w:tcPr>
            <w:tcW w:w="1975" w:type="dxa"/>
          </w:tcPr>
          <w:p w:rsidR="007C3F80" w:rsidRDefault="002D47DD" w:rsidP="007C3F80">
            <w:r>
              <w:t xml:space="preserve">Page 4 </w:t>
            </w:r>
          </w:p>
          <w:p w:rsidR="00751CC8" w:rsidRDefault="007C3F80" w:rsidP="007C3F80">
            <w:r>
              <w:t>L</w:t>
            </w:r>
            <w:r w:rsidR="002D47DD">
              <w:t xml:space="preserve">ine </w:t>
            </w:r>
            <w:r>
              <w:t>70-72</w:t>
            </w:r>
          </w:p>
        </w:tc>
      </w:tr>
      <w:tr w:rsidR="004622ED" w:rsidTr="00D12ECE">
        <w:tc>
          <w:tcPr>
            <w:tcW w:w="9350" w:type="dxa"/>
            <w:gridSpan w:val="4"/>
          </w:tcPr>
          <w:p w:rsidR="004622ED" w:rsidRDefault="004622ED">
            <w:r>
              <w:t>Methods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5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Qualitative approach and research paradigm</w:t>
            </w:r>
          </w:p>
        </w:tc>
        <w:tc>
          <w:tcPr>
            <w:tcW w:w="4757" w:type="dxa"/>
          </w:tcPr>
          <w:p w:rsidR="00751CC8" w:rsidRPr="004622ED" w:rsidRDefault="00751CC8" w:rsidP="00751CC8">
            <w:pPr>
              <w:autoSpaceDE w:val="0"/>
              <w:autoSpaceDN w:val="0"/>
              <w:adjustRightInd w:val="0"/>
              <w:rPr>
                <w:rFonts w:eastAsia="Frutiger-Light" w:cstheme="minorHAnsi"/>
              </w:rPr>
            </w:pPr>
            <w:r w:rsidRPr="004622ED">
              <w:rPr>
                <w:rFonts w:eastAsia="Frutiger-Light" w:cstheme="minorHAnsi"/>
              </w:rPr>
              <w:t>Qualitative approach (e.g., ethnography, grounded theory, case study,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phenomenology, narrative research) and guiding theory if appropriate;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 xml:space="preserve">identifying the research paradigm (e.g., </w:t>
            </w:r>
            <w:proofErr w:type="spellStart"/>
            <w:r w:rsidRPr="004622ED">
              <w:rPr>
                <w:rFonts w:eastAsia="Frutiger-Light" w:cstheme="minorHAnsi"/>
              </w:rPr>
              <w:t>postpositivist</w:t>
            </w:r>
            <w:proofErr w:type="spellEnd"/>
            <w:r w:rsidRPr="004622ED">
              <w:rPr>
                <w:rFonts w:eastAsia="Frutiger-Light" w:cstheme="minorHAnsi"/>
              </w:rPr>
              <w:t>, constructivist/</w:t>
            </w:r>
          </w:p>
          <w:p w:rsidR="00751CC8" w:rsidRPr="004622ED" w:rsidRDefault="00751CC8" w:rsidP="00662277">
            <w:pPr>
              <w:rPr>
                <w:rFonts w:cstheme="minorHAnsi"/>
              </w:rPr>
            </w:pPr>
            <w:proofErr w:type="spellStart"/>
            <w:r w:rsidRPr="004622ED">
              <w:rPr>
                <w:rFonts w:eastAsia="Frutiger-Light" w:cstheme="minorHAnsi"/>
              </w:rPr>
              <w:t>inter</w:t>
            </w:r>
            <w:r w:rsidR="00662277">
              <w:rPr>
                <w:rFonts w:eastAsia="Frutiger-Light" w:cstheme="minorHAnsi"/>
              </w:rPr>
              <w:t>pretivist</w:t>
            </w:r>
            <w:proofErr w:type="spellEnd"/>
            <w:r w:rsidR="00662277">
              <w:rPr>
                <w:rFonts w:eastAsia="Frutiger-Light" w:cstheme="minorHAnsi"/>
              </w:rPr>
              <w:t>) is also recommended</w:t>
            </w:r>
          </w:p>
        </w:tc>
        <w:tc>
          <w:tcPr>
            <w:tcW w:w="1975" w:type="dxa"/>
          </w:tcPr>
          <w:p w:rsidR="007C3F80" w:rsidRDefault="007C3F80">
            <w:r>
              <w:t xml:space="preserve">Page 4 </w:t>
            </w:r>
          </w:p>
          <w:p w:rsidR="00751CC8" w:rsidRDefault="007C3F80">
            <w:r>
              <w:t>Line 74-77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6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Researcher characteristics and reflexivity</w:t>
            </w:r>
          </w:p>
        </w:tc>
        <w:tc>
          <w:tcPr>
            <w:tcW w:w="4757" w:type="dxa"/>
          </w:tcPr>
          <w:p w:rsidR="00751CC8" w:rsidRPr="004622ED" w:rsidRDefault="00751CC8" w:rsidP="00751CC8">
            <w:pPr>
              <w:autoSpaceDE w:val="0"/>
              <w:autoSpaceDN w:val="0"/>
              <w:adjustRightInd w:val="0"/>
              <w:rPr>
                <w:rFonts w:eastAsia="Frutiger-Light" w:cstheme="minorHAnsi"/>
              </w:rPr>
            </w:pPr>
            <w:r w:rsidRPr="004622ED">
              <w:rPr>
                <w:rFonts w:eastAsia="Frutiger-Light" w:cstheme="minorHAnsi"/>
              </w:rPr>
              <w:t>Researchers’ characteristics that may influence the research, including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personal attributes,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qualifications/experience, relationship with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participants, assumptions, and/or presuppositions; potential or actual</w:t>
            </w:r>
          </w:p>
          <w:p w:rsidR="00751CC8" w:rsidRPr="004622ED" w:rsidRDefault="00751CC8" w:rsidP="007C3F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interaction between researchers’ characteristics and the research</w:t>
            </w:r>
            <w:r w:rsidR="007C3F80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questions, approach, methods, results, and/or transferability</w:t>
            </w:r>
          </w:p>
        </w:tc>
        <w:tc>
          <w:tcPr>
            <w:tcW w:w="1975" w:type="dxa"/>
          </w:tcPr>
          <w:p w:rsidR="007C3F80" w:rsidRDefault="00662277">
            <w:r>
              <w:t>P</w:t>
            </w:r>
            <w:r w:rsidR="007C3F80">
              <w:t xml:space="preserve">age 6 </w:t>
            </w:r>
          </w:p>
          <w:p w:rsidR="00751CC8" w:rsidRDefault="007C3F80">
            <w:r>
              <w:t>L</w:t>
            </w:r>
            <w:r w:rsidR="00662277">
              <w:t xml:space="preserve">ine </w:t>
            </w:r>
            <w:r>
              <w:t>111-116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7</w:t>
            </w:r>
          </w:p>
        </w:tc>
        <w:tc>
          <w:tcPr>
            <w:tcW w:w="1629" w:type="dxa"/>
          </w:tcPr>
          <w:p w:rsidR="00751CC8" w:rsidRPr="004622ED" w:rsidRDefault="00662277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751CC8" w:rsidRPr="004622ED">
              <w:rPr>
                <w:rFonts w:cstheme="minorHAnsi"/>
              </w:rPr>
              <w:t>ontext</w:t>
            </w:r>
          </w:p>
        </w:tc>
        <w:tc>
          <w:tcPr>
            <w:tcW w:w="4757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Setting/site and salie</w:t>
            </w:r>
            <w:r w:rsidR="00956584">
              <w:rPr>
                <w:rFonts w:eastAsia="Frutiger-Light" w:cstheme="minorHAnsi"/>
              </w:rPr>
              <w:t>nt contextual factors</w:t>
            </w:r>
          </w:p>
        </w:tc>
        <w:tc>
          <w:tcPr>
            <w:tcW w:w="1975" w:type="dxa"/>
          </w:tcPr>
          <w:p w:rsidR="007C3F80" w:rsidRDefault="00956584" w:rsidP="007C3F80">
            <w:r>
              <w:t xml:space="preserve">Page 4 </w:t>
            </w:r>
          </w:p>
          <w:p w:rsidR="00751CC8" w:rsidRDefault="007C3F80" w:rsidP="007C3F80">
            <w:r>
              <w:t>Li</w:t>
            </w:r>
            <w:r w:rsidR="00956584">
              <w:t xml:space="preserve">ne </w:t>
            </w:r>
            <w:r>
              <w:t>79-93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8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ampling strategy</w:t>
            </w:r>
          </w:p>
        </w:tc>
        <w:tc>
          <w:tcPr>
            <w:tcW w:w="4757" w:type="dxa"/>
          </w:tcPr>
          <w:p w:rsidR="00751CC8" w:rsidRPr="0057522A" w:rsidRDefault="00751CC8" w:rsidP="0057522A">
            <w:pPr>
              <w:autoSpaceDE w:val="0"/>
              <w:autoSpaceDN w:val="0"/>
              <w:adjustRightInd w:val="0"/>
              <w:rPr>
                <w:rFonts w:eastAsia="Frutiger-Light" w:cstheme="minorHAnsi"/>
              </w:rPr>
            </w:pPr>
            <w:r w:rsidRPr="004622ED">
              <w:rPr>
                <w:rFonts w:eastAsia="Frutiger-Light" w:cstheme="minorHAnsi"/>
              </w:rPr>
              <w:t>How and why research participants, documents, or events were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selected; criteria for deciding when no further sampling was necessary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(e.g.,</w:t>
            </w:r>
            <w:r w:rsidR="00956584">
              <w:rPr>
                <w:rFonts w:eastAsia="Frutiger-Light" w:cstheme="minorHAnsi"/>
              </w:rPr>
              <w:t xml:space="preserve"> sampling saturation)</w:t>
            </w:r>
          </w:p>
        </w:tc>
        <w:tc>
          <w:tcPr>
            <w:tcW w:w="1975" w:type="dxa"/>
          </w:tcPr>
          <w:p w:rsidR="0057522A" w:rsidRDefault="0057522A">
            <w:r>
              <w:t xml:space="preserve">Page 5 </w:t>
            </w:r>
          </w:p>
          <w:p w:rsidR="002358CF" w:rsidRDefault="0057522A" w:rsidP="0057522A">
            <w:r>
              <w:t>Line 103-106</w:t>
            </w:r>
            <w:r w:rsidR="002358CF">
              <w:t xml:space="preserve"> 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9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Ethical issues pertaining to human subjects</w:t>
            </w:r>
          </w:p>
        </w:tc>
        <w:tc>
          <w:tcPr>
            <w:tcW w:w="4757" w:type="dxa"/>
          </w:tcPr>
          <w:p w:rsidR="00751CC8" w:rsidRPr="004622ED" w:rsidRDefault="00751CC8" w:rsidP="0057522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Documentation of approval by an appropriate ethics review board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and participant consent, or explanation for lack thereof; other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confidentiality and data security issues</w:t>
            </w:r>
          </w:p>
        </w:tc>
        <w:tc>
          <w:tcPr>
            <w:tcW w:w="1975" w:type="dxa"/>
          </w:tcPr>
          <w:p w:rsidR="0057522A" w:rsidRDefault="002358CF">
            <w:r>
              <w:t>P</w:t>
            </w:r>
            <w:r w:rsidR="0057522A">
              <w:t xml:space="preserve">age 4 </w:t>
            </w:r>
          </w:p>
          <w:p w:rsidR="0057522A" w:rsidRDefault="0057522A" w:rsidP="0057522A">
            <w:r>
              <w:t>Line 74</w:t>
            </w:r>
            <w:r w:rsidR="002358CF">
              <w:t>-</w:t>
            </w:r>
            <w:r>
              <w:t xml:space="preserve">77 Page 5 </w:t>
            </w:r>
          </w:p>
          <w:p w:rsidR="00751CC8" w:rsidRDefault="0057522A" w:rsidP="0057522A">
            <w:r>
              <w:t>Line 87-93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0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Data collection methods</w:t>
            </w:r>
          </w:p>
        </w:tc>
        <w:tc>
          <w:tcPr>
            <w:tcW w:w="4757" w:type="dxa"/>
          </w:tcPr>
          <w:p w:rsidR="00751CC8" w:rsidRPr="004622ED" w:rsidRDefault="00751CC8" w:rsidP="0057522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Types of data collected; details of data collection procedures including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(as appropriate) start and stop dates of data collection and analysis,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iterative process, triangulation of sources/methods, and modification</w:t>
            </w:r>
            <w:r w:rsidR="0057522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of procedures in response to ev</w:t>
            </w:r>
            <w:r w:rsidR="002358CF">
              <w:rPr>
                <w:rFonts w:eastAsia="Frutiger-Light" w:cstheme="minorHAnsi"/>
              </w:rPr>
              <w:t>olving study findings</w:t>
            </w:r>
          </w:p>
        </w:tc>
        <w:tc>
          <w:tcPr>
            <w:tcW w:w="1975" w:type="dxa"/>
          </w:tcPr>
          <w:p w:rsidR="0057522A" w:rsidRDefault="002358CF">
            <w:r>
              <w:t>P</w:t>
            </w:r>
            <w:r w:rsidR="0057522A">
              <w:t>age 5</w:t>
            </w:r>
            <w:r>
              <w:t xml:space="preserve"> </w:t>
            </w:r>
          </w:p>
          <w:p w:rsidR="00751CC8" w:rsidRDefault="0057522A">
            <w:r>
              <w:t>L</w:t>
            </w:r>
            <w:r w:rsidR="002358CF">
              <w:t xml:space="preserve">ine </w:t>
            </w:r>
            <w:r>
              <w:t>95-101</w:t>
            </w:r>
          </w:p>
          <w:p w:rsidR="00BC3FF7" w:rsidRDefault="00BC3FF7" w:rsidP="00BC3FF7">
            <w:r>
              <w:t>Page 4</w:t>
            </w:r>
          </w:p>
          <w:p w:rsidR="002358CF" w:rsidRDefault="00BC3FF7" w:rsidP="00BC3FF7">
            <w:r>
              <w:t>Line74-76</w:t>
            </w:r>
          </w:p>
          <w:p w:rsidR="00BC3FF7" w:rsidRDefault="00BC3FF7" w:rsidP="00BC3FF7">
            <w:r>
              <w:t>Page 6</w:t>
            </w:r>
          </w:p>
          <w:p w:rsidR="00BC3FF7" w:rsidRDefault="00BC3FF7" w:rsidP="00BC3FF7">
            <w:r>
              <w:t>Line 108-118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1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Data collection instruments and technologies</w:t>
            </w:r>
          </w:p>
        </w:tc>
        <w:tc>
          <w:tcPr>
            <w:tcW w:w="4757" w:type="dxa"/>
          </w:tcPr>
          <w:p w:rsidR="00751CC8" w:rsidRPr="004622ED" w:rsidRDefault="00751CC8" w:rsidP="00BC3FF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Description of instruments (e.g., interview guides, questionnaires)</w:t>
            </w:r>
            <w:r w:rsidR="00BC3FF7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and devices (e.g., audio recorders) used for data collection; if/how the</w:t>
            </w:r>
            <w:r w:rsidR="00BC3FF7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instrument(s) changed over the course of the study</w:t>
            </w:r>
          </w:p>
        </w:tc>
        <w:tc>
          <w:tcPr>
            <w:tcW w:w="1975" w:type="dxa"/>
          </w:tcPr>
          <w:p w:rsidR="00751CC8" w:rsidRDefault="002358CF" w:rsidP="00BC3FF7">
            <w:r>
              <w:t xml:space="preserve">Page </w:t>
            </w:r>
            <w:r w:rsidR="00BC3FF7">
              <w:t>5</w:t>
            </w:r>
          </w:p>
          <w:p w:rsidR="00BC3FF7" w:rsidRDefault="00BC3FF7" w:rsidP="00BC3FF7">
            <w:r>
              <w:t>Line 95-101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2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Units of study</w:t>
            </w:r>
          </w:p>
        </w:tc>
        <w:tc>
          <w:tcPr>
            <w:tcW w:w="4757" w:type="dxa"/>
          </w:tcPr>
          <w:p w:rsidR="00751CC8" w:rsidRPr="00EC36AA" w:rsidRDefault="00751CC8" w:rsidP="00EC36AA">
            <w:pPr>
              <w:autoSpaceDE w:val="0"/>
              <w:autoSpaceDN w:val="0"/>
              <w:adjustRightInd w:val="0"/>
              <w:rPr>
                <w:rFonts w:eastAsia="Frutiger-Light" w:cstheme="minorHAnsi"/>
              </w:rPr>
            </w:pPr>
            <w:r w:rsidRPr="004622ED">
              <w:rPr>
                <w:rFonts w:eastAsia="Frutiger-Light" w:cstheme="minorHAnsi"/>
              </w:rPr>
              <w:t>Number and relevant characteristics of participants, documents, or</w:t>
            </w:r>
            <w:r w:rsidR="00EC36A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events included in the study; level of participation (could be reported</w:t>
            </w:r>
            <w:r w:rsidR="00EC36A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in results)</w:t>
            </w:r>
          </w:p>
        </w:tc>
        <w:tc>
          <w:tcPr>
            <w:tcW w:w="1975" w:type="dxa"/>
          </w:tcPr>
          <w:p w:rsidR="00EC36AA" w:rsidRDefault="00EC36AA">
            <w:r>
              <w:t>Page 6</w:t>
            </w:r>
            <w:r w:rsidR="002358CF">
              <w:t xml:space="preserve"> </w:t>
            </w:r>
          </w:p>
          <w:p w:rsidR="00751CC8" w:rsidRDefault="00EC36AA">
            <w:r>
              <w:t>Line 120-12</w:t>
            </w:r>
            <w:r w:rsidR="002358CF">
              <w:t>4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3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Data processing</w:t>
            </w:r>
          </w:p>
        </w:tc>
        <w:tc>
          <w:tcPr>
            <w:tcW w:w="4757" w:type="dxa"/>
          </w:tcPr>
          <w:p w:rsidR="00751CC8" w:rsidRPr="004622ED" w:rsidRDefault="00751CC8" w:rsidP="00EC36A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Methods for processing data prior to and during analysis, including</w:t>
            </w:r>
            <w:r w:rsidR="00EC36A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transcription, data entry, data management and security, verification</w:t>
            </w:r>
            <w:r w:rsidR="00EC36A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of data integrity, data coding, and anonymization/</w:t>
            </w:r>
            <w:proofErr w:type="spellStart"/>
            <w:r w:rsidRPr="004622ED">
              <w:rPr>
                <w:rFonts w:eastAsia="Frutiger-Light" w:cstheme="minorHAnsi"/>
              </w:rPr>
              <w:t>deidentification</w:t>
            </w:r>
            <w:proofErr w:type="spellEnd"/>
            <w:r w:rsidRPr="004622ED">
              <w:rPr>
                <w:rFonts w:eastAsia="Frutiger-Light" w:cstheme="minorHAnsi"/>
              </w:rPr>
              <w:t xml:space="preserve"> of</w:t>
            </w:r>
            <w:r w:rsidR="00EC36A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excerpts</w:t>
            </w:r>
          </w:p>
        </w:tc>
        <w:tc>
          <w:tcPr>
            <w:tcW w:w="1975" w:type="dxa"/>
          </w:tcPr>
          <w:p w:rsidR="00EC36AA" w:rsidRDefault="00EC36AA">
            <w:r>
              <w:t xml:space="preserve">Page 5 </w:t>
            </w:r>
          </w:p>
          <w:p w:rsidR="00751CC8" w:rsidRDefault="00EC36AA">
            <w:r>
              <w:t>Line 102-103</w:t>
            </w:r>
          </w:p>
          <w:p w:rsidR="007F1F7E" w:rsidRDefault="007F1F7E"/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4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Data analysis</w:t>
            </w:r>
          </w:p>
        </w:tc>
        <w:tc>
          <w:tcPr>
            <w:tcW w:w="4757" w:type="dxa"/>
          </w:tcPr>
          <w:p w:rsidR="00751CC8" w:rsidRPr="004622ED" w:rsidRDefault="00751CC8" w:rsidP="00D717F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Process by which inferences, themes, etc., were identified and</w:t>
            </w:r>
            <w:r w:rsidR="00EC36AA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developed, including the researchers involved in data analysis; usually</w:t>
            </w:r>
            <w:r w:rsidR="00D717F1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 xml:space="preserve">references a specific </w:t>
            </w:r>
            <w:r w:rsidR="007F1F7E">
              <w:rPr>
                <w:rFonts w:eastAsia="Frutiger-Light" w:cstheme="minorHAnsi"/>
              </w:rPr>
              <w:t>paradigm or approach</w:t>
            </w:r>
          </w:p>
        </w:tc>
        <w:tc>
          <w:tcPr>
            <w:tcW w:w="1975" w:type="dxa"/>
          </w:tcPr>
          <w:p w:rsidR="00D717F1" w:rsidRDefault="007F1F7E">
            <w:r>
              <w:t>P</w:t>
            </w:r>
            <w:r w:rsidR="00D717F1">
              <w:t xml:space="preserve">age 6 </w:t>
            </w:r>
          </w:p>
          <w:p w:rsidR="00751CC8" w:rsidRDefault="00D717F1">
            <w:r>
              <w:t>L</w:t>
            </w:r>
            <w:r w:rsidR="007F1F7E">
              <w:t>ine 10</w:t>
            </w:r>
            <w:r>
              <w:t>8-118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5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Techniques to enhance trustworthiness</w:t>
            </w:r>
          </w:p>
        </w:tc>
        <w:tc>
          <w:tcPr>
            <w:tcW w:w="4757" w:type="dxa"/>
          </w:tcPr>
          <w:p w:rsidR="00751CC8" w:rsidRPr="004622ED" w:rsidRDefault="00751CC8" w:rsidP="00D717F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Techniques to enhance trustworthiness and credibility of data analysis</w:t>
            </w:r>
            <w:r w:rsidR="00D717F1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 xml:space="preserve">(e.g., member checking, audit </w:t>
            </w:r>
            <w:r w:rsidR="007F1F7E">
              <w:rPr>
                <w:rFonts w:eastAsia="Frutiger-Light" w:cstheme="minorHAnsi"/>
              </w:rPr>
              <w:t>trail, triangulation)</w:t>
            </w:r>
          </w:p>
        </w:tc>
        <w:tc>
          <w:tcPr>
            <w:tcW w:w="1975" w:type="dxa"/>
          </w:tcPr>
          <w:p w:rsidR="00D717F1" w:rsidRDefault="007F1F7E">
            <w:r>
              <w:t>P</w:t>
            </w:r>
            <w:r w:rsidR="00D717F1">
              <w:t xml:space="preserve">age 6 </w:t>
            </w:r>
          </w:p>
          <w:p w:rsidR="00751CC8" w:rsidRDefault="00D717F1">
            <w:r>
              <w:t>L</w:t>
            </w:r>
            <w:r w:rsidR="007F1F7E">
              <w:t xml:space="preserve">ine </w:t>
            </w:r>
            <w:r>
              <w:t>116-118</w:t>
            </w:r>
          </w:p>
        </w:tc>
      </w:tr>
      <w:tr w:rsidR="004622ED" w:rsidTr="00820276">
        <w:tc>
          <w:tcPr>
            <w:tcW w:w="9350" w:type="dxa"/>
            <w:gridSpan w:val="4"/>
          </w:tcPr>
          <w:p w:rsidR="004622ED" w:rsidRDefault="004622ED">
            <w:r>
              <w:t>Results/Findings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6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ynthesis and interpretation</w:t>
            </w:r>
          </w:p>
        </w:tc>
        <w:tc>
          <w:tcPr>
            <w:tcW w:w="4757" w:type="dxa"/>
          </w:tcPr>
          <w:p w:rsidR="00751CC8" w:rsidRPr="004622ED" w:rsidRDefault="00751CC8" w:rsidP="00710F2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Main findings (e.g., interpretations, inferences, and themes); might</w:t>
            </w:r>
            <w:r w:rsidR="00710F2B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include development of a theory or model, or integration with prior</w:t>
            </w:r>
            <w:r w:rsidR="00710F2B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research or theory</w:t>
            </w:r>
          </w:p>
        </w:tc>
        <w:tc>
          <w:tcPr>
            <w:tcW w:w="1975" w:type="dxa"/>
          </w:tcPr>
          <w:p w:rsidR="00751CC8" w:rsidRDefault="00710F2B">
            <w:r>
              <w:t xml:space="preserve">Using interpretive phenomenology, development of theory or model was not the goal. Findings derived from the data. Findings </w:t>
            </w:r>
            <w:proofErr w:type="gramStart"/>
            <w:r>
              <w:t>are integrated</w:t>
            </w:r>
            <w:proofErr w:type="gramEnd"/>
            <w:r>
              <w:t xml:space="preserve"> with prior research in discussion section. 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7</w:t>
            </w:r>
          </w:p>
        </w:tc>
        <w:tc>
          <w:tcPr>
            <w:tcW w:w="162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Links to empirical data</w:t>
            </w:r>
          </w:p>
        </w:tc>
        <w:tc>
          <w:tcPr>
            <w:tcW w:w="4757" w:type="dxa"/>
          </w:tcPr>
          <w:p w:rsidR="00751CC8" w:rsidRPr="004622ED" w:rsidRDefault="00751CC8" w:rsidP="00710F2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Evidence (e.g., quotes, field notes, text excerpts, photographs) to</w:t>
            </w:r>
            <w:r w:rsidR="00710F2B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substantiate analytic findings</w:t>
            </w:r>
          </w:p>
        </w:tc>
        <w:tc>
          <w:tcPr>
            <w:tcW w:w="1975" w:type="dxa"/>
          </w:tcPr>
          <w:p w:rsidR="00751CC8" w:rsidRDefault="00987BA2" w:rsidP="00987BA2">
            <w:r>
              <w:t xml:space="preserve">Quotes from interview data </w:t>
            </w:r>
            <w:proofErr w:type="gramStart"/>
            <w:r>
              <w:t>are used</w:t>
            </w:r>
            <w:proofErr w:type="gramEnd"/>
            <w:r>
              <w:t xml:space="preserve"> in Results sections. </w:t>
            </w:r>
          </w:p>
        </w:tc>
      </w:tr>
      <w:tr w:rsidR="004622ED" w:rsidTr="00CA12B6">
        <w:tc>
          <w:tcPr>
            <w:tcW w:w="9350" w:type="dxa"/>
            <w:gridSpan w:val="4"/>
          </w:tcPr>
          <w:p w:rsidR="004622ED" w:rsidRDefault="004622ED">
            <w:r>
              <w:t>Discussion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8</w:t>
            </w:r>
          </w:p>
        </w:tc>
        <w:tc>
          <w:tcPr>
            <w:tcW w:w="1629" w:type="dxa"/>
          </w:tcPr>
          <w:p w:rsidR="00751CC8" w:rsidRPr="004622ED" w:rsidRDefault="00C43E36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Integration with prior work, implications, transferability, and contributions to the field</w:t>
            </w:r>
          </w:p>
        </w:tc>
        <w:tc>
          <w:tcPr>
            <w:tcW w:w="4757" w:type="dxa"/>
          </w:tcPr>
          <w:p w:rsidR="00C43E36" w:rsidRPr="004622ED" w:rsidRDefault="00C43E36" w:rsidP="00C43E36">
            <w:pPr>
              <w:autoSpaceDE w:val="0"/>
              <w:autoSpaceDN w:val="0"/>
              <w:adjustRightInd w:val="0"/>
              <w:rPr>
                <w:rFonts w:eastAsia="Frutiger-Light" w:cstheme="minorHAnsi"/>
              </w:rPr>
            </w:pPr>
            <w:r w:rsidRPr="004622ED">
              <w:rPr>
                <w:rFonts w:eastAsia="Frutiger-Light" w:cstheme="minorHAnsi"/>
              </w:rPr>
              <w:t>Short summary of main findings; explanation of how findings</w:t>
            </w:r>
            <w:r w:rsidR="00710F2B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and conclusions connect to, support, elaborate on, or challenge</w:t>
            </w:r>
            <w:r w:rsidR="00710F2B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conclusions of earlier scholarship; discussion of scope of application/</w:t>
            </w:r>
          </w:p>
          <w:p w:rsidR="00751CC8" w:rsidRPr="004622ED" w:rsidRDefault="00C43E36" w:rsidP="00710F2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gramStart"/>
            <w:r w:rsidRPr="004622ED">
              <w:rPr>
                <w:rFonts w:eastAsia="Frutiger-Light" w:cstheme="minorHAnsi"/>
              </w:rPr>
              <w:t>generalizability</w:t>
            </w:r>
            <w:proofErr w:type="gramEnd"/>
            <w:r w:rsidRPr="004622ED">
              <w:rPr>
                <w:rFonts w:eastAsia="Frutiger-Light" w:cstheme="minorHAnsi"/>
              </w:rPr>
              <w:t>; identification of unique contribution(s) to scholarship</w:t>
            </w:r>
            <w:r w:rsidR="00710F2B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in a discipline or field</w:t>
            </w:r>
            <w:r w:rsidR="00710F2B">
              <w:rPr>
                <w:rFonts w:eastAsia="Frutiger-Light" w:cstheme="minorHAnsi"/>
              </w:rPr>
              <w:t xml:space="preserve">. </w:t>
            </w:r>
          </w:p>
        </w:tc>
        <w:tc>
          <w:tcPr>
            <w:tcW w:w="1975" w:type="dxa"/>
          </w:tcPr>
          <w:p w:rsidR="00710F2B" w:rsidRDefault="00710F2B">
            <w:r>
              <w:t>Page 13-16</w:t>
            </w:r>
          </w:p>
          <w:p w:rsidR="00751CC8" w:rsidRDefault="00710F2B">
            <w:r>
              <w:t>Line 294</w:t>
            </w:r>
            <w:r w:rsidR="00F43DD1">
              <w:t>-349</w:t>
            </w:r>
          </w:p>
          <w:p w:rsidR="00987BA2" w:rsidRDefault="00987BA2"/>
        </w:tc>
      </w:tr>
      <w:tr w:rsidR="00751CC8" w:rsidTr="00710F2B">
        <w:tc>
          <w:tcPr>
            <w:tcW w:w="989" w:type="dxa"/>
          </w:tcPr>
          <w:p w:rsidR="00751CC8" w:rsidRPr="004622ED" w:rsidRDefault="00751CC8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19</w:t>
            </w:r>
          </w:p>
        </w:tc>
        <w:tc>
          <w:tcPr>
            <w:tcW w:w="1629" w:type="dxa"/>
          </w:tcPr>
          <w:p w:rsidR="00751CC8" w:rsidRPr="004622ED" w:rsidRDefault="00C43E36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Limitations</w:t>
            </w:r>
          </w:p>
        </w:tc>
        <w:tc>
          <w:tcPr>
            <w:tcW w:w="4757" w:type="dxa"/>
          </w:tcPr>
          <w:p w:rsidR="00751CC8" w:rsidRPr="004622ED" w:rsidRDefault="00C43E36">
            <w:pPr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Trustworthiness and limitations of findings</w:t>
            </w:r>
          </w:p>
        </w:tc>
        <w:tc>
          <w:tcPr>
            <w:tcW w:w="1975" w:type="dxa"/>
          </w:tcPr>
          <w:p w:rsidR="00F43DD1" w:rsidRDefault="00F43DD1">
            <w:r>
              <w:t>Page 16</w:t>
            </w:r>
          </w:p>
          <w:p w:rsidR="00751CC8" w:rsidRDefault="00F43DD1">
            <w:r>
              <w:t>L</w:t>
            </w:r>
            <w:r w:rsidR="00CE2BEE">
              <w:t>ine 350-358</w:t>
            </w:r>
          </w:p>
        </w:tc>
      </w:tr>
      <w:tr w:rsidR="00C43E36" w:rsidTr="0024576A">
        <w:tc>
          <w:tcPr>
            <w:tcW w:w="9350" w:type="dxa"/>
            <w:gridSpan w:val="4"/>
          </w:tcPr>
          <w:p w:rsidR="00C43E36" w:rsidRPr="004622ED" w:rsidRDefault="004622ED">
            <w:pPr>
              <w:rPr>
                <w:rFonts w:cstheme="minorHAnsi"/>
              </w:rPr>
            </w:pPr>
            <w:r>
              <w:rPr>
                <w:rFonts w:cstheme="minorHAnsi"/>
              </w:rPr>
              <w:t>Others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C43E36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S20</w:t>
            </w:r>
          </w:p>
        </w:tc>
        <w:tc>
          <w:tcPr>
            <w:tcW w:w="1629" w:type="dxa"/>
          </w:tcPr>
          <w:p w:rsidR="00751CC8" w:rsidRPr="004622ED" w:rsidRDefault="00C43E36" w:rsidP="00C43E36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Conflicts of interest</w:t>
            </w:r>
          </w:p>
        </w:tc>
        <w:tc>
          <w:tcPr>
            <w:tcW w:w="4757" w:type="dxa"/>
          </w:tcPr>
          <w:p w:rsidR="00751CC8" w:rsidRPr="004622ED" w:rsidRDefault="00C43E36" w:rsidP="00CE2BE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Potential sources of influence or perceived influence on study conduct</w:t>
            </w:r>
            <w:r w:rsidR="00CE2BEE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and conclusions; how these were managed</w:t>
            </w:r>
          </w:p>
        </w:tc>
        <w:tc>
          <w:tcPr>
            <w:tcW w:w="1975" w:type="dxa"/>
          </w:tcPr>
          <w:p w:rsidR="00751CC8" w:rsidRDefault="00CE2BEE" w:rsidP="00CE2BEE">
            <w:r>
              <w:t xml:space="preserve">No conflict of interest. </w:t>
            </w:r>
            <w:proofErr w:type="gramStart"/>
            <w:r>
              <w:t>It  is</w:t>
            </w:r>
            <w:proofErr w:type="gramEnd"/>
            <w:r>
              <w:t xml:space="preserve"> reported in submission process.  </w:t>
            </w:r>
          </w:p>
        </w:tc>
      </w:tr>
      <w:tr w:rsidR="00751CC8" w:rsidTr="00710F2B">
        <w:tc>
          <w:tcPr>
            <w:tcW w:w="989" w:type="dxa"/>
          </w:tcPr>
          <w:p w:rsidR="00751CC8" w:rsidRPr="004622ED" w:rsidRDefault="00C43E36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 xml:space="preserve">S21 </w:t>
            </w:r>
          </w:p>
        </w:tc>
        <w:tc>
          <w:tcPr>
            <w:tcW w:w="1629" w:type="dxa"/>
          </w:tcPr>
          <w:p w:rsidR="00751CC8" w:rsidRPr="004622ED" w:rsidRDefault="00C43E36">
            <w:pPr>
              <w:rPr>
                <w:rFonts w:cstheme="minorHAnsi"/>
              </w:rPr>
            </w:pPr>
            <w:r w:rsidRPr="004622ED">
              <w:rPr>
                <w:rFonts w:cstheme="minorHAnsi"/>
              </w:rPr>
              <w:t>Funding</w:t>
            </w:r>
          </w:p>
        </w:tc>
        <w:tc>
          <w:tcPr>
            <w:tcW w:w="4757" w:type="dxa"/>
          </w:tcPr>
          <w:p w:rsidR="00751CC8" w:rsidRPr="004622ED" w:rsidRDefault="00C43E36" w:rsidP="00CE2BE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622ED">
              <w:rPr>
                <w:rFonts w:eastAsia="Frutiger-Light" w:cstheme="minorHAnsi"/>
              </w:rPr>
              <w:t>Sources of funding and other support; role of funders in data</w:t>
            </w:r>
            <w:r w:rsidR="00CE2BEE">
              <w:rPr>
                <w:rFonts w:eastAsia="Frutiger-Light" w:cstheme="minorHAnsi"/>
              </w:rPr>
              <w:t xml:space="preserve"> </w:t>
            </w:r>
            <w:r w:rsidRPr="004622ED">
              <w:rPr>
                <w:rFonts w:eastAsia="Frutiger-Light" w:cstheme="minorHAnsi"/>
              </w:rPr>
              <w:t>collection, interpretation, and reporting</w:t>
            </w:r>
          </w:p>
        </w:tc>
        <w:tc>
          <w:tcPr>
            <w:tcW w:w="1975" w:type="dxa"/>
          </w:tcPr>
          <w:p w:rsidR="00751CC8" w:rsidRDefault="00CE2BEE">
            <w:r>
              <w:t xml:space="preserve">Funder </w:t>
            </w:r>
            <w:proofErr w:type="gramStart"/>
            <w:r>
              <w:t>is reported</w:t>
            </w:r>
            <w:proofErr w:type="gramEnd"/>
            <w:r>
              <w:t xml:space="preserve"> in submission process. Other support are reported in acknowledgement. </w:t>
            </w:r>
            <w:bookmarkStart w:id="0" w:name="_GoBack"/>
            <w:bookmarkEnd w:id="0"/>
          </w:p>
        </w:tc>
      </w:tr>
    </w:tbl>
    <w:p w:rsidR="00751CC8" w:rsidRDefault="00751CC8"/>
    <w:sectPr w:rsidR="00751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-Light">
    <w:altName w:val="ＭＳ 明朝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CC8"/>
    <w:rsid w:val="00201506"/>
    <w:rsid w:val="002358CF"/>
    <w:rsid w:val="002D47DD"/>
    <w:rsid w:val="00432DAB"/>
    <w:rsid w:val="004622ED"/>
    <w:rsid w:val="0057522A"/>
    <w:rsid w:val="005D391C"/>
    <w:rsid w:val="00662277"/>
    <w:rsid w:val="00710F2B"/>
    <w:rsid w:val="00747CCD"/>
    <w:rsid w:val="00751CC8"/>
    <w:rsid w:val="007841D8"/>
    <w:rsid w:val="0078787C"/>
    <w:rsid w:val="007C3F80"/>
    <w:rsid w:val="007F1F7E"/>
    <w:rsid w:val="00956584"/>
    <w:rsid w:val="00987BA2"/>
    <w:rsid w:val="00A65E7D"/>
    <w:rsid w:val="00AA4498"/>
    <w:rsid w:val="00B57057"/>
    <w:rsid w:val="00BC3FF7"/>
    <w:rsid w:val="00C43E36"/>
    <w:rsid w:val="00C725CC"/>
    <w:rsid w:val="00CD178F"/>
    <w:rsid w:val="00CE2BEE"/>
    <w:rsid w:val="00D717F1"/>
    <w:rsid w:val="00EC36AA"/>
    <w:rsid w:val="00F43DD1"/>
    <w:rsid w:val="00F60950"/>
    <w:rsid w:val="00FB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25124"/>
  <w15:chartTrackingRefBased/>
  <w15:docId w15:val="{B8A0EB96-FE8D-47A0-BB3B-7A7ECF7A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C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7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C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C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o Izumi</dc:creator>
  <cp:keywords/>
  <dc:description/>
  <cp:lastModifiedBy>Seiko Izumi</cp:lastModifiedBy>
  <cp:revision>9</cp:revision>
  <dcterms:created xsi:type="dcterms:W3CDTF">2023-08-02T19:57:00Z</dcterms:created>
  <dcterms:modified xsi:type="dcterms:W3CDTF">2023-08-03T05:03:00Z</dcterms:modified>
</cp:coreProperties>
</file>